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1F8" w:rsidRDefault="005141F8">
      <w:r>
        <w:t xml:space="preserve">Table S3. </w:t>
      </w:r>
    </w:p>
    <w:tbl>
      <w:tblPr>
        <w:tblW w:w="14081" w:type="dxa"/>
        <w:tblInd w:w="93" w:type="dxa"/>
        <w:tbl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single" w:sz="4" w:space="0" w:color="4F81BD" w:themeColor="accent1"/>
          <w:insideV w:val="single" w:sz="4" w:space="0" w:color="4F81BD" w:themeColor="accent1"/>
        </w:tblBorders>
        <w:tblLook w:val="04A0"/>
      </w:tblPr>
      <w:tblGrid>
        <w:gridCol w:w="1820"/>
        <w:gridCol w:w="1881"/>
        <w:gridCol w:w="6237"/>
        <w:gridCol w:w="4143"/>
      </w:tblGrid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4F81BD" w:themeFill="accent1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FFFFFF" w:themeColor="background1"/>
              </w:rPr>
            </w:pPr>
            <w:r w:rsidRPr="00E26451">
              <w:rPr>
                <w:rFonts w:eastAsia="Times New Roman" w:cs="Times New Roman"/>
                <w:color w:val="FFFFFF" w:themeColor="background1"/>
              </w:rPr>
              <w:t>Rate Constant ID</w:t>
            </w:r>
          </w:p>
        </w:tc>
        <w:tc>
          <w:tcPr>
            <w:tcW w:w="1881" w:type="dxa"/>
            <w:shd w:val="clear" w:color="auto" w:fill="4F81BD" w:themeFill="accent1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FFFFFF" w:themeColor="background1"/>
              </w:rPr>
            </w:pPr>
            <w:r w:rsidRPr="00E26451">
              <w:rPr>
                <w:rFonts w:eastAsia="Times New Roman" w:cs="Times New Roman"/>
                <w:color w:val="FFFFFF" w:themeColor="background1"/>
              </w:rPr>
              <w:t>Rate</w:t>
            </w:r>
          </w:p>
        </w:tc>
        <w:tc>
          <w:tcPr>
            <w:tcW w:w="6237" w:type="dxa"/>
            <w:shd w:val="clear" w:color="auto" w:fill="4F81BD" w:themeFill="accent1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FFFFFF" w:themeColor="background1"/>
              </w:rPr>
            </w:pPr>
            <w:r w:rsidRPr="00E26451">
              <w:rPr>
                <w:rFonts w:eastAsia="Times New Roman" w:cs="Times New Roman"/>
                <w:color w:val="FFFFFF" w:themeColor="background1"/>
              </w:rPr>
              <w:t>Description</w:t>
            </w:r>
          </w:p>
        </w:tc>
        <w:tc>
          <w:tcPr>
            <w:tcW w:w="4143" w:type="dxa"/>
            <w:shd w:val="clear" w:color="auto" w:fill="4F81BD" w:themeFill="accent1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FFFFFF" w:themeColor="background1"/>
              </w:rPr>
            </w:pPr>
            <w:r>
              <w:rPr>
                <w:rFonts w:eastAsia="Times New Roman" w:cs="Times New Roman"/>
                <w:color w:val="FFFFFF" w:themeColor="background1"/>
              </w:rPr>
              <w:t>Source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53mRNAsyn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  <w:r w:rsidR="00AA5E3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A5E3D" w:rsidRPr="00AA5E3D">
              <w:rPr>
                <w:rFonts w:cstheme="minorHAnsi"/>
                <w:sz w:val="20"/>
                <w:szCs w:val="20"/>
              </w:rPr>
              <w:t>min</w:t>
            </w:r>
            <w:r w:rsidR="00AA5E3D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53 mRNA Synthesis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53mRNAdeg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  <w:r w:rsidR="00AA5E3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A5E3D" w:rsidRPr="00AA5E3D">
              <w:rPr>
                <w:rFonts w:cstheme="minorHAnsi"/>
                <w:sz w:val="20"/>
                <w:szCs w:val="20"/>
              </w:rPr>
              <w:t>min</w:t>
            </w:r>
            <w:r w:rsidR="00AA5E3D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53 mRNA Degrada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53syn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  <w:r w:rsidR="00AA5E3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A5E3D" w:rsidRPr="00AA5E3D">
              <w:rPr>
                <w:rFonts w:cstheme="minorHAnsi"/>
                <w:sz w:val="20"/>
                <w:szCs w:val="20"/>
              </w:rPr>
              <w:t>min</w:t>
            </w:r>
            <w:r w:rsidR="00AA5E3D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53 Synthesis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53deg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4.95E-05</w:t>
            </w:r>
            <w:r w:rsidR="00AA5E3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A5E3D" w:rsidRPr="00AA5E3D">
              <w:rPr>
                <w:rFonts w:cstheme="minorHAnsi"/>
                <w:sz w:val="20"/>
                <w:szCs w:val="20"/>
              </w:rPr>
              <w:t>min</w:t>
            </w:r>
            <w:r w:rsidR="00AA5E3D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53 Degrada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53degMDM2dep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495</w:t>
            </w:r>
            <w:r w:rsidR="00AA5E3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A5E3D" w:rsidRPr="00AA5E3D">
              <w:rPr>
                <w:rFonts w:cstheme="minorHAnsi"/>
                <w:sz w:val="20"/>
                <w:szCs w:val="20"/>
              </w:rPr>
              <w:t>min</w:t>
            </w:r>
            <w:r w:rsidR="00AA5E3D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53 Degredation-MDM2 Dependant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53phos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AA5E3D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A5E3D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  <w:r w:rsidR="00AA5E3D" w:rsidRPr="00AA5E3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A5E3D" w:rsidRPr="00AA5E3D">
              <w:rPr>
                <w:rFonts w:cstheme="minorHAnsi"/>
                <w:sz w:val="20"/>
                <w:szCs w:val="20"/>
              </w:rPr>
              <w:t>#</w:t>
            </w:r>
            <w:r w:rsidR="00AA5E3D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AA5E3D" w:rsidRPr="00AA5E3D">
              <w:rPr>
                <w:rFonts w:cstheme="minorHAnsi"/>
                <w:sz w:val="20"/>
                <w:szCs w:val="20"/>
              </w:rPr>
              <w:t>min</w:t>
            </w:r>
            <w:r w:rsidR="00AA5E3D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53 Phosphoryla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53dphos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p53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Dephosphorylation</w:t>
            </w:r>
            <w:proofErr w:type="spellEnd"/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MDM2mRNAsyn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MDM2 mRNA Synthesis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MDM2mRNAdeg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MDM2 mRNA Degrada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MDM2syn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297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MDM2 Synthesis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MDM2deg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2598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MDM2 Degrada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MDM2pdeg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Phosphorylated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DM2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Degredation</w:t>
            </w:r>
            <w:proofErr w:type="spellEnd"/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MDM2phos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  <w:r w:rsidR="002B44C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2B44CF" w:rsidRPr="00AA5E3D">
              <w:rPr>
                <w:rFonts w:cstheme="minorHAnsi"/>
                <w:sz w:val="20"/>
                <w:szCs w:val="20"/>
              </w:rPr>
              <w:t>#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2B44CF" w:rsidRPr="00AA5E3D">
              <w:rPr>
                <w:rFonts w:cstheme="minorHAnsi"/>
                <w:sz w:val="20"/>
                <w:szCs w:val="20"/>
              </w:rPr>
              <w:t>min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MDM2 Phosphoryla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MDM2dphos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p53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Dephosphorylation</w:t>
            </w:r>
            <w:proofErr w:type="spellEnd"/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53MDM2bind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693</w:t>
            </w:r>
            <w:r w:rsidR="002B44C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2B44CF" w:rsidRPr="00AA5E3D">
              <w:rPr>
                <w:rFonts w:cstheme="minorHAnsi"/>
                <w:sz w:val="20"/>
                <w:szCs w:val="20"/>
              </w:rPr>
              <w:t>#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2B44CF" w:rsidRPr="00AA5E3D">
              <w:rPr>
                <w:rFonts w:cstheme="minorHAnsi"/>
                <w:sz w:val="20"/>
                <w:szCs w:val="20"/>
              </w:rPr>
              <w:t>min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53 MDM2 Binding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53MDM2dis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6.93E-05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53 MDM2 Dissocia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21mRNAsyn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3.6E-06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21 mRNA Synthesis (p53)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21mRNAsynp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36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21 mRNA Synthesis (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Phosphorylated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53)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21mRNAdeg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144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21 mRNA Degrada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21synstep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21 Synthesis Step 1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21synstep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24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21 Synthesis Step 2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21synstep3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24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21 Synthesis Step 3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21deg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114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21 Degrada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GADD45act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24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GADD45 Activation/Produc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GADD45deg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6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GADD45 Degrada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38phos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  <w:r w:rsidR="002B44C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2B44CF" w:rsidRPr="00AA5E3D">
              <w:rPr>
                <w:rFonts w:cstheme="minorHAnsi"/>
                <w:sz w:val="20"/>
                <w:szCs w:val="20"/>
              </w:rPr>
              <w:t>#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2B44CF" w:rsidRPr="00AA5E3D">
              <w:rPr>
                <w:rFonts w:cstheme="minorHAnsi"/>
                <w:sz w:val="20"/>
                <w:szCs w:val="20"/>
              </w:rPr>
              <w:t>min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38 Phosphorylation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kp38dphos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p38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Dephosphorylation</w:t>
            </w:r>
            <w:proofErr w:type="spellEnd"/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ROSgen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ROS Generation by p38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ssos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0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IR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IR Generation</w:t>
            </w:r>
          </w:p>
        </w:tc>
        <w:tc>
          <w:tcPr>
            <w:tcW w:w="4143" w:type="dxa"/>
          </w:tcPr>
          <w:p w:rsidR="00347E5D" w:rsidRPr="00E26451" w:rsidRDefault="0003064F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w r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>ate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ROS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22A8">
              <w:rPr>
                <w:rFonts w:eastAsia="Times New Roman" w:cs="Times New Roman"/>
                <w:color w:val="000000"/>
                <w:sz w:val="20"/>
                <w:szCs w:val="20"/>
              </w:rPr>
              <w:t>Constant r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ate of ROS production</w:t>
            </w:r>
          </w:p>
        </w:tc>
        <w:tc>
          <w:tcPr>
            <w:tcW w:w="4143" w:type="dxa"/>
          </w:tcPr>
          <w:p w:rsidR="00347E5D" w:rsidRPr="007C22A8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asured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ROS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7573B4" w:rsidRPr="00AA5E3D">
              <w:rPr>
                <w:rFonts w:cstheme="minorHAnsi"/>
                <w:sz w:val="20"/>
                <w:szCs w:val="20"/>
              </w:rPr>
              <w:t xml:space="preserve"> </w:t>
            </w:r>
            <w:r w:rsidR="007573B4">
              <w:rPr>
                <w:rFonts w:cstheme="minorHAnsi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OS degradation Rate</w:t>
            </w:r>
          </w:p>
        </w:tc>
        <w:tc>
          <w:tcPr>
            <w:tcW w:w="4143" w:type="dxa"/>
          </w:tcPr>
          <w:p w:rsidR="00347E5D" w:rsidRPr="00E26451" w:rsidRDefault="00CF1B81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easured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am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006</w:t>
            </w:r>
            <w:r w:rsidR="002B44C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2B44CF" w:rsidRPr="00AA5E3D">
              <w:rPr>
                <w:rFonts w:cstheme="minorHAnsi"/>
                <w:sz w:val="20"/>
                <w:szCs w:val="20"/>
              </w:rPr>
              <w:t>#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2B44CF" w:rsidRPr="00AA5E3D">
              <w:rPr>
                <w:rFonts w:cstheme="minorHAnsi"/>
                <w:sz w:val="20"/>
                <w:szCs w:val="20"/>
              </w:rPr>
              <w:t>min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simple damage production by ROS</w:t>
            </w:r>
          </w:p>
        </w:tc>
        <w:tc>
          <w:tcPr>
            <w:tcW w:w="4143" w:type="dxa"/>
          </w:tcPr>
          <w:p w:rsidR="00347E5D" w:rsidRPr="00E26451" w:rsidRDefault="0003064F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w r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>ate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am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006</w:t>
            </w:r>
            <w:r w:rsidR="002B44C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2B44CF" w:rsidRPr="00AA5E3D">
              <w:rPr>
                <w:rFonts w:cstheme="minorHAnsi"/>
                <w:sz w:val="20"/>
                <w:szCs w:val="20"/>
              </w:rPr>
              <w:t>#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2B44CF" w:rsidRPr="00AA5E3D">
              <w:rPr>
                <w:rFonts w:cstheme="minorHAnsi"/>
                <w:sz w:val="20"/>
                <w:szCs w:val="20"/>
              </w:rPr>
              <w:t>min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complex damage production by ROS</w:t>
            </w:r>
          </w:p>
        </w:tc>
        <w:tc>
          <w:tcPr>
            <w:tcW w:w="4143" w:type="dxa"/>
          </w:tcPr>
          <w:p w:rsidR="00347E5D" w:rsidRPr="00E26451" w:rsidRDefault="0003064F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w r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>ate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ku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u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ssociation from a simple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ku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u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ssociation from a complex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ku3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oxidised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u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ssociation from a simple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ku4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oxidised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u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ssociation from a complex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napk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  <w:r w:rsidR="002B44C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2B44CF" w:rsidRPr="00AA5E3D">
              <w:rPr>
                <w:rFonts w:cstheme="minorHAnsi"/>
                <w:sz w:val="20"/>
                <w:szCs w:val="20"/>
              </w:rPr>
              <w:t>#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2B44CF" w:rsidRPr="00AA5E3D">
              <w:rPr>
                <w:rFonts w:cstheme="minorHAnsi"/>
                <w:sz w:val="20"/>
                <w:szCs w:val="20"/>
              </w:rPr>
              <w:t>min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DNAPK simple break complex formation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napk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17</w:t>
            </w:r>
            <w:r w:rsidR="002B44C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2B44CF" w:rsidRPr="00AA5E3D">
              <w:rPr>
                <w:rFonts w:cstheme="minorHAnsi"/>
                <w:sz w:val="20"/>
                <w:szCs w:val="20"/>
              </w:rPr>
              <w:t>#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2B44CF" w:rsidRPr="00AA5E3D">
              <w:rPr>
                <w:rFonts w:cstheme="minorHAnsi"/>
                <w:sz w:val="20"/>
                <w:szCs w:val="20"/>
              </w:rPr>
              <w:t>min</w:t>
            </w:r>
            <w:r w:rsidR="002B44CF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DNAPK complex break complex formation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dnapk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DNAPK simple break complex dissociation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dnapk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DNAPK complex break complex dissociation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napkphos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7573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NAPK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phosphorylation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a DNAPK complex of a simple break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napkphos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7573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NAPK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phosphorylation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 a DNAPK complex of a complex break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liIV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71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#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V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nding to a simple break complex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liIV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46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#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V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nding to a complex break complex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liIV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V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ssociation from a simple break complex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liIV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V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ssociation from a complex break complex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fixIV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285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882B1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NA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pair by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V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a simple break</w:t>
            </w:r>
          </w:p>
        </w:tc>
        <w:tc>
          <w:tcPr>
            <w:tcW w:w="4143" w:type="dxa"/>
          </w:tcPr>
          <w:p w:rsidR="00347E5D" w:rsidRPr="00E26451" w:rsidRDefault="00347E5D" w:rsidP="00882B1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fixIV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285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ate of DNA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pair by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V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a complex break</w:t>
            </w:r>
          </w:p>
        </w:tc>
        <w:tc>
          <w:tcPr>
            <w:tcW w:w="4143" w:type="dxa"/>
          </w:tcPr>
          <w:p w:rsidR="00347E5D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ARP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077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#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ARP binding to simple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PARP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065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#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ARP binding to complex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PARP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ARP dissociation from a simple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PARP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PARP dissociation from a complex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liIII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15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#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II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nding to a simple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liIII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24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#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II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inding to a complex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kdliIII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II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ssociation from a simple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dliIII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II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ssociation from a complex break</w:t>
            </w:r>
          </w:p>
        </w:tc>
        <w:tc>
          <w:tcPr>
            <w:tcW w:w="4143" w:type="dxa"/>
          </w:tcPr>
          <w:p w:rsidR="00347E5D" w:rsidRPr="00E26451" w:rsidRDefault="00E268BE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calculated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rom Dolan </w:t>
            </w:r>
            <w:r w:rsidR="00347E5D"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fixIII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6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r w:rsidR="00113D89">
              <w:rPr>
                <w:rFonts w:eastAsia="Times New Roman" w:cs="Times New Roman"/>
                <w:color w:val="000000"/>
                <w:sz w:val="20"/>
                <w:szCs w:val="20"/>
              </w:rPr>
              <w:t>DNA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c</w:t>
            </w:r>
            <w:r w:rsidRPr="007C22A8">
              <w:rPr>
                <w:rFonts w:eastAsia="Times New Roman" w:cs="Times New Roman"/>
                <w:color w:val="000000"/>
                <w:sz w:val="20"/>
                <w:szCs w:val="20"/>
              </w:rPr>
              <w:t>curate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pair by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II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a simple break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fixIII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6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r w:rsidR="00113D89">
              <w:rPr>
                <w:rFonts w:eastAsia="Times New Roman" w:cs="Times New Roman"/>
                <w:color w:val="000000"/>
                <w:sz w:val="20"/>
                <w:szCs w:val="20"/>
              </w:rPr>
              <w:t>DNA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c</w:t>
            </w:r>
            <w:r w:rsidRPr="007C22A8">
              <w:rPr>
                <w:rFonts w:eastAsia="Times New Roman" w:cs="Times New Roman"/>
                <w:color w:val="000000"/>
                <w:sz w:val="20"/>
                <w:szCs w:val="20"/>
              </w:rPr>
              <w:t>curate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pair by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II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a complex break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fixIII3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9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</w:t>
            </w:r>
            <w:r w:rsidR="00113D8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NA</w:t>
            </w:r>
            <w:r w:rsidR="00113D89"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ina</w:t>
            </w:r>
            <w:r w:rsidRPr="007C22A8">
              <w:rPr>
                <w:rFonts w:eastAsia="Times New Roman" w:cs="Times New Roman"/>
                <w:color w:val="000000"/>
                <w:sz w:val="20"/>
                <w:szCs w:val="20"/>
              </w:rPr>
              <w:t>ccurate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pair by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II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a simple break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fixIII4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9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ate of </w:t>
            </w:r>
            <w:r w:rsidR="00113D89">
              <w:rPr>
                <w:rFonts w:eastAsia="Times New Roman" w:cs="Times New Roman"/>
                <w:color w:val="000000"/>
                <w:sz w:val="20"/>
                <w:szCs w:val="20"/>
              </w:rPr>
              <w:t>DNA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a</w:t>
            </w:r>
            <w:r w:rsidRPr="007C22A8">
              <w:rPr>
                <w:rFonts w:eastAsia="Times New Roman" w:cs="Times New Roman"/>
                <w:color w:val="000000"/>
                <w:sz w:val="20"/>
                <w:szCs w:val="20"/>
              </w:rPr>
              <w:t>ccurate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epair by 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LigaseIII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or a complex break</w:t>
            </w:r>
          </w:p>
        </w:tc>
        <w:tc>
          <w:tcPr>
            <w:tcW w:w="4143" w:type="dxa"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ATMact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12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ATM Activation</w:t>
            </w:r>
          </w:p>
        </w:tc>
        <w:tc>
          <w:tcPr>
            <w:tcW w:w="4143" w:type="dxa"/>
          </w:tcPr>
          <w:p w:rsidR="00347E5D" w:rsidRPr="00E26451" w:rsidRDefault="0003064F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w r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>ate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ATMinact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ATM Inactivation</w:t>
            </w:r>
          </w:p>
        </w:tc>
        <w:tc>
          <w:tcPr>
            <w:tcW w:w="4143" w:type="dxa"/>
          </w:tcPr>
          <w:p w:rsidR="00347E5D" w:rsidRPr="00E26451" w:rsidRDefault="0003064F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w r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>ate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h2axp1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#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7C22A8">
              <w:rPr>
                <w:rFonts w:eastAsia="Times New Roman" w:cs="Times New Roman"/>
                <w:color w:val="000000"/>
                <w:sz w:val="20"/>
                <w:szCs w:val="20"/>
              </w:rPr>
              <w:t>hosphorylation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h2ax via ATM</w:t>
            </w:r>
          </w:p>
        </w:tc>
        <w:tc>
          <w:tcPr>
            <w:tcW w:w="4143" w:type="dxa"/>
          </w:tcPr>
          <w:p w:rsidR="00347E5D" w:rsidRDefault="0003064F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w r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>ate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h2axp2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7C22A8">
              <w:rPr>
                <w:rFonts w:eastAsia="Times New Roman" w:cs="Times New Roman"/>
                <w:color w:val="000000"/>
                <w:sz w:val="20"/>
                <w:szCs w:val="20"/>
              </w:rPr>
              <w:t>hosphorylation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h2ax via DNA-</w:t>
            </w: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PKcs</w:t>
            </w:r>
            <w:proofErr w:type="spellEnd"/>
          </w:p>
        </w:tc>
        <w:tc>
          <w:tcPr>
            <w:tcW w:w="4143" w:type="dxa"/>
          </w:tcPr>
          <w:p w:rsidR="00347E5D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h2axu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7C22A8">
              <w:rPr>
                <w:rFonts w:eastAsia="Times New Roman" w:cs="Times New Roman"/>
                <w:color w:val="000000"/>
                <w:sz w:val="20"/>
                <w:szCs w:val="20"/>
              </w:rPr>
              <w:t>phosphorylation</w:t>
            </w:r>
            <w:proofErr w:type="spellEnd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h2ax</w:t>
            </w:r>
          </w:p>
        </w:tc>
        <w:tc>
          <w:tcPr>
            <w:tcW w:w="4143" w:type="dxa"/>
          </w:tcPr>
          <w:p w:rsidR="00347E5D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h2axfoc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eation of damage foci</w:t>
            </w:r>
          </w:p>
        </w:tc>
        <w:tc>
          <w:tcPr>
            <w:tcW w:w="4143" w:type="dxa"/>
          </w:tcPr>
          <w:p w:rsidR="00347E5D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focback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esolution of damage foci</w:t>
            </w:r>
          </w:p>
        </w:tc>
        <w:tc>
          <w:tcPr>
            <w:tcW w:w="4143" w:type="dxa"/>
          </w:tcPr>
          <w:p w:rsidR="00347E5D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h2axfull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#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eation of complete damage foci</w:t>
            </w:r>
          </w:p>
        </w:tc>
        <w:tc>
          <w:tcPr>
            <w:tcW w:w="4143" w:type="dxa"/>
          </w:tcPr>
          <w:p w:rsidR="00347E5D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focfin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esolution of complete damage foci</w:t>
            </w:r>
          </w:p>
        </w:tc>
        <w:tc>
          <w:tcPr>
            <w:tcW w:w="4143" w:type="dxa"/>
          </w:tcPr>
          <w:p w:rsidR="00347E5D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olan </w:t>
            </w:r>
            <w:r w:rsidRPr="00347E5D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ox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0025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#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oxidisation of Ku</w:t>
            </w:r>
          </w:p>
        </w:tc>
        <w:tc>
          <w:tcPr>
            <w:tcW w:w="4143" w:type="dxa"/>
          </w:tcPr>
          <w:p w:rsidR="00347E5D" w:rsidRPr="00E26451" w:rsidRDefault="0003064F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w r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>ate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red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Rate of reduction of Ku</w:t>
            </w:r>
          </w:p>
        </w:tc>
        <w:tc>
          <w:tcPr>
            <w:tcW w:w="4143" w:type="dxa"/>
          </w:tcPr>
          <w:p w:rsidR="00347E5D" w:rsidRPr="00E26451" w:rsidRDefault="0003064F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w r</w:t>
            </w:r>
            <w:r w:rsidR="00347E5D">
              <w:rPr>
                <w:rFonts w:eastAsia="Times New Roman" w:cs="Times New Roman"/>
                <w:color w:val="000000"/>
                <w:sz w:val="20"/>
                <w:szCs w:val="20"/>
              </w:rPr>
              <w:t>ate</w:t>
            </w:r>
          </w:p>
        </w:tc>
      </w:tr>
      <w:tr w:rsidR="00347E5D" w:rsidRPr="00E26451" w:rsidTr="007573B4">
        <w:trPr>
          <w:trHeight w:val="300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ksen</w:t>
            </w:r>
            <w:proofErr w:type="spellEnd"/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  <w:r w:rsidR="007573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573B4" w:rsidRPr="00AA5E3D">
              <w:rPr>
                <w:rFonts w:cstheme="minorHAnsi"/>
                <w:sz w:val="20"/>
                <w:szCs w:val="20"/>
              </w:rPr>
              <w:t>min</w:t>
            </w:r>
            <w:r w:rsidR="007573B4" w:rsidRPr="00AA5E3D">
              <w:rPr>
                <w:rFonts w:cstheme="minorHAnsi"/>
                <w:sz w:val="20"/>
                <w:szCs w:val="20"/>
                <w:vertAlign w:val="superscript"/>
              </w:rPr>
              <w:t>-</w:t>
            </w:r>
            <w:r w:rsidR="007573B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bottom"/>
            <w:hideMark/>
          </w:tcPr>
          <w:p w:rsidR="00347E5D" w:rsidRPr="00E26451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22A8">
              <w:rPr>
                <w:rFonts w:eastAsia="Times New Roman" w:cs="Times New Roman"/>
                <w:color w:val="000000"/>
                <w:sz w:val="20"/>
                <w:szCs w:val="20"/>
              </w:rPr>
              <w:t>Activation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</w:t>
            </w:r>
            <w:r w:rsidRPr="007C22A8">
              <w:rPr>
                <w:rFonts w:eastAsia="Times New Roman" w:cs="Times New Roman"/>
                <w:color w:val="000000"/>
                <w:sz w:val="20"/>
                <w:szCs w:val="20"/>
              </w:rPr>
              <w:t>senescent</w:t>
            </w:r>
            <w:r w:rsidRPr="00E2645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ate</w:t>
            </w:r>
          </w:p>
        </w:tc>
        <w:tc>
          <w:tcPr>
            <w:tcW w:w="4143" w:type="dxa"/>
          </w:tcPr>
          <w:p w:rsidR="00347E5D" w:rsidRPr="007C22A8" w:rsidRDefault="00347E5D" w:rsidP="00E2645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w</w:t>
            </w:r>
            <w:r w:rsidR="0003064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te</w:t>
            </w:r>
          </w:p>
        </w:tc>
      </w:tr>
    </w:tbl>
    <w:p w:rsidR="00E26451" w:rsidRPr="00755F88" w:rsidRDefault="00E26451" w:rsidP="00685F13"/>
    <w:sectPr w:rsidR="00E26451" w:rsidRPr="00755F88" w:rsidSect="005547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23C89"/>
    <w:rsid w:val="0003064F"/>
    <w:rsid w:val="00070BDC"/>
    <w:rsid w:val="00085EA8"/>
    <w:rsid w:val="00113D89"/>
    <w:rsid w:val="00130B9D"/>
    <w:rsid w:val="00166723"/>
    <w:rsid w:val="00172599"/>
    <w:rsid w:val="001E2A6F"/>
    <w:rsid w:val="001E528F"/>
    <w:rsid w:val="001F05B2"/>
    <w:rsid w:val="001F56EB"/>
    <w:rsid w:val="001F7EC9"/>
    <w:rsid w:val="00203231"/>
    <w:rsid w:val="002235C6"/>
    <w:rsid w:val="00243313"/>
    <w:rsid w:val="00252E78"/>
    <w:rsid w:val="00291CC8"/>
    <w:rsid w:val="002B1D3F"/>
    <w:rsid w:val="002B44CF"/>
    <w:rsid w:val="002B4E9C"/>
    <w:rsid w:val="002C4DE1"/>
    <w:rsid w:val="002C7A95"/>
    <w:rsid w:val="002D4350"/>
    <w:rsid w:val="002E070D"/>
    <w:rsid w:val="002F16D2"/>
    <w:rsid w:val="00316B26"/>
    <w:rsid w:val="0032105E"/>
    <w:rsid w:val="00322067"/>
    <w:rsid w:val="00324FCA"/>
    <w:rsid w:val="00336FB8"/>
    <w:rsid w:val="003469DE"/>
    <w:rsid w:val="00347E5D"/>
    <w:rsid w:val="003A3E0B"/>
    <w:rsid w:val="003D48E6"/>
    <w:rsid w:val="003E2D24"/>
    <w:rsid w:val="00455F63"/>
    <w:rsid w:val="00457D03"/>
    <w:rsid w:val="00484472"/>
    <w:rsid w:val="00492D07"/>
    <w:rsid w:val="004F3344"/>
    <w:rsid w:val="004F5FB1"/>
    <w:rsid w:val="005141F8"/>
    <w:rsid w:val="0055477D"/>
    <w:rsid w:val="0057177A"/>
    <w:rsid w:val="005A20FA"/>
    <w:rsid w:val="005E5B0D"/>
    <w:rsid w:val="00685F13"/>
    <w:rsid w:val="006874DB"/>
    <w:rsid w:val="006B25C4"/>
    <w:rsid w:val="006E519C"/>
    <w:rsid w:val="00755F88"/>
    <w:rsid w:val="007573B4"/>
    <w:rsid w:val="007942A9"/>
    <w:rsid w:val="007C22A8"/>
    <w:rsid w:val="00807391"/>
    <w:rsid w:val="00843FC6"/>
    <w:rsid w:val="00856A7E"/>
    <w:rsid w:val="008646ED"/>
    <w:rsid w:val="00870941"/>
    <w:rsid w:val="00882B17"/>
    <w:rsid w:val="008940BB"/>
    <w:rsid w:val="00976C69"/>
    <w:rsid w:val="00981BF5"/>
    <w:rsid w:val="009E4AB7"/>
    <w:rsid w:val="00A00D99"/>
    <w:rsid w:val="00A00F3C"/>
    <w:rsid w:val="00A105A5"/>
    <w:rsid w:val="00A25C38"/>
    <w:rsid w:val="00A26400"/>
    <w:rsid w:val="00A5653A"/>
    <w:rsid w:val="00A70F4F"/>
    <w:rsid w:val="00A80A94"/>
    <w:rsid w:val="00AA5E3D"/>
    <w:rsid w:val="00AA5ED6"/>
    <w:rsid w:val="00AF3FDD"/>
    <w:rsid w:val="00AF5FC0"/>
    <w:rsid w:val="00B13223"/>
    <w:rsid w:val="00B15AF4"/>
    <w:rsid w:val="00B348D5"/>
    <w:rsid w:val="00B51820"/>
    <w:rsid w:val="00B51D79"/>
    <w:rsid w:val="00B80E83"/>
    <w:rsid w:val="00BD05EC"/>
    <w:rsid w:val="00BE3488"/>
    <w:rsid w:val="00C2236A"/>
    <w:rsid w:val="00C23C89"/>
    <w:rsid w:val="00C262D3"/>
    <w:rsid w:val="00C46C66"/>
    <w:rsid w:val="00C5609E"/>
    <w:rsid w:val="00C664AC"/>
    <w:rsid w:val="00CA09DD"/>
    <w:rsid w:val="00CB36B1"/>
    <w:rsid w:val="00CF1B81"/>
    <w:rsid w:val="00D14220"/>
    <w:rsid w:val="00D236EF"/>
    <w:rsid w:val="00D826E5"/>
    <w:rsid w:val="00DB4118"/>
    <w:rsid w:val="00E01D7C"/>
    <w:rsid w:val="00E26451"/>
    <w:rsid w:val="00E268BE"/>
    <w:rsid w:val="00E3692E"/>
    <w:rsid w:val="00E74365"/>
    <w:rsid w:val="00E942FC"/>
    <w:rsid w:val="00E960C7"/>
    <w:rsid w:val="00EA4BD9"/>
    <w:rsid w:val="00EB0883"/>
    <w:rsid w:val="00ED7E93"/>
    <w:rsid w:val="00F475EE"/>
    <w:rsid w:val="00F64197"/>
    <w:rsid w:val="00FC7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C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C23C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755F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-Accent11">
    <w:name w:val="Light List - Accent 11"/>
    <w:basedOn w:val="TableNormal"/>
    <w:uiPriority w:val="61"/>
    <w:rsid w:val="00755F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C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23C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55F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755F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51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1</Words>
  <Characters>513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Dolan</dc:creator>
  <cp:lastModifiedBy>naz9</cp:lastModifiedBy>
  <cp:revision>2</cp:revision>
  <dcterms:created xsi:type="dcterms:W3CDTF">2013-12-18T15:39:00Z</dcterms:created>
  <dcterms:modified xsi:type="dcterms:W3CDTF">2013-12-18T15:39:00Z</dcterms:modified>
</cp:coreProperties>
</file>